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A93C8" w14:textId="77777777" w:rsidR="0045359F" w:rsidRPr="004F28AC" w:rsidRDefault="0045359F" w:rsidP="0045359F">
      <w:pPr>
        <w:spacing w:line="276" w:lineRule="auto"/>
        <w:jc w:val="both"/>
        <w:rPr>
          <w:rFonts w:ascii="Helvetica" w:hAnsi="Helvetica" w:cs="Arial"/>
          <w:color w:val="000000" w:themeColor="text1"/>
          <w:sz w:val="21"/>
          <w:szCs w:val="21"/>
          <w:lang w:val="en-US"/>
        </w:rPr>
      </w:pPr>
      <w:r>
        <w:rPr>
          <w:rFonts w:ascii="Helvetica" w:hAnsi="Helvetica" w:cs="Arial"/>
          <w:b/>
          <w:bCs/>
          <w:color w:val="000000" w:themeColor="text1"/>
          <w:sz w:val="21"/>
          <w:szCs w:val="21"/>
          <w:lang w:val="en-US"/>
        </w:rPr>
        <w:t>Figure 2 – source data 2</w:t>
      </w:r>
      <w:r w:rsidRPr="004F28AC">
        <w:rPr>
          <w:rFonts w:ascii="Helvetica" w:hAnsi="Helvetica" w:cs="Arial"/>
          <w:b/>
          <w:bCs/>
          <w:color w:val="000000" w:themeColor="text1"/>
          <w:sz w:val="21"/>
          <w:szCs w:val="21"/>
          <w:lang w:val="en-US"/>
        </w:rPr>
        <w:t>.</w:t>
      </w:r>
      <w:r w:rsidRPr="004F28AC">
        <w:rPr>
          <w:rFonts w:ascii="Helvetica" w:hAnsi="Helvetica" w:cs="Arial"/>
          <w:color w:val="000000" w:themeColor="text1"/>
          <w:sz w:val="21"/>
          <w:szCs w:val="21"/>
          <w:lang w:val="en-US"/>
        </w:rPr>
        <w:t xml:space="preserve"> Abbreviations used for the brain regions</w:t>
      </w:r>
    </w:p>
    <w:tbl>
      <w:tblPr>
        <w:tblW w:w="5670" w:type="dxa"/>
        <w:tblLook w:val="04A0" w:firstRow="1" w:lastRow="0" w:firstColumn="1" w:lastColumn="0" w:noHBand="0" w:noVBand="1"/>
      </w:tblPr>
      <w:tblGrid>
        <w:gridCol w:w="993"/>
        <w:gridCol w:w="4677"/>
      </w:tblGrid>
      <w:tr w:rsidR="0045359F" w:rsidRPr="004F28AC" w14:paraId="1DE30BFB" w14:textId="77777777" w:rsidTr="0004442A">
        <w:trPr>
          <w:trHeight w:hRule="exact" w:val="227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1648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ACB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8B98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Nucleus accumbens</w:t>
            </w:r>
          </w:p>
        </w:tc>
      </w:tr>
      <w:tr w:rsidR="0045359F" w:rsidRPr="004F28AC" w14:paraId="09219D8E" w14:textId="77777777" w:rsidTr="0004442A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53C8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ACC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F0F4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Anterior cingulate area</w:t>
            </w:r>
          </w:p>
        </w:tc>
      </w:tr>
      <w:tr w:rsidR="0045359F" w:rsidRPr="004F28AC" w14:paraId="631F3050" w14:textId="77777777" w:rsidTr="0004442A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0D0D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AON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9BF8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Anterior olfactory nucleus</w:t>
            </w:r>
          </w:p>
        </w:tc>
      </w:tr>
      <w:tr w:rsidR="0045359F" w:rsidRPr="004F28AC" w14:paraId="59D8D497" w14:textId="77777777" w:rsidTr="0004442A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683F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AUD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040A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Auditory area</w:t>
            </w:r>
          </w:p>
        </w:tc>
      </w:tr>
      <w:tr w:rsidR="0045359F" w:rsidRPr="004F28AC" w14:paraId="37FC8A3A" w14:textId="77777777" w:rsidTr="0004442A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8057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BLA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817F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Basolateral amygdalar nucleus</w:t>
            </w:r>
          </w:p>
        </w:tc>
      </w:tr>
      <w:tr w:rsidR="0045359F" w:rsidRPr="004F28AC" w14:paraId="7181B7CF" w14:textId="77777777" w:rsidTr="0004442A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A989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BMA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DE24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Basomedial amygdalar nucleus</w:t>
            </w:r>
          </w:p>
        </w:tc>
      </w:tr>
      <w:tr w:rsidR="0045359F" w:rsidRPr="004F28AC" w14:paraId="7A855E35" w14:textId="77777777" w:rsidTr="0004442A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6AE7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CA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D1BE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Ammon's horn field CA1</w:t>
            </w:r>
          </w:p>
        </w:tc>
      </w:tr>
      <w:tr w:rsidR="0045359F" w:rsidRPr="004F28AC" w14:paraId="0B90E4E9" w14:textId="77777777" w:rsidTr="0004442A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FE94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CA2-3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6030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Ammon's horn field CA2-3</w:t>
            </w:r>
          </w:p>
        </w:tc>
      </w:tr>
      <w:tr w:rsidR="0045359F" w:rsidRPr="004F28AC" w14:paraId="6EFFAAC0" w14:textId="77777777" w:rsidTr="0004442A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7F75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CLA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89EA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Claustrum</w:t>
            </w:r>
          </w:p>
        </w:tc>
      </w:tr>
      <w:tr w:rsidR="0045359F" w:rsidRPr="004F28AC" w14:paraId="7E28A4CA" w14:textId="77777777" w:rsidTr="0004442A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724C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COA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B2D6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Cortical-amygdalar area</w:t>
            </w:r>
          </w:p>
        </w:tc>
      </w:tr>
      <w:tr w:rsidR="0045359F" w:rsidRPr="004F28AC" w14:paraId="652A089E" w14:textId="77777777" w:rsidTr="0004442A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CC8B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CP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F7BE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Caudoputamen</w:t>
            </w:r>
          </w:p>
        </w:tc>
      </w:tr>
      <w:tr w:rsidR="0045359F" w:rsidRPr="004F28AC" w14:paraId="0D1D3ABA" w14:textId="77777777" w:rsidTr="0004442A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7203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DG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A40C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Dentate gyrus</w:t>
            </w:r>
          </w:p>
        </w:tc>
      </w:tr>
      <w:tr w:rsidR="0045359F" w:rsidRPr="004F28AC" w14:paraId="60566804" w14:textId="77777777" w:rsidTr="0004442A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A74B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DORpm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CB27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Thalamus polymodal association cortex related</w:t>
            </w:r>
          </w:p>
        </w:tc>
      </w:tr>
      <w:tr w:rsidR="0045359F" w:rsidRPr="004F28AC" w14:paraId="71076861" w14:textId="77777777" w:rsidTr="0004442A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3AEA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DORsm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1E90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Thalamus sensory-motor cortex related</w:t>
            </w:r>
          </w:p>
        </w:tc>
      </w:tr>
      <w:tr w:rsidR="0045359F" w:rsidRPr="004F28AC" w14:paraId="5DFB38DE" w14:textId="77777777" w:rsidTr="0004442A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4AFF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DP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F8EB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Dorsal peduncular area</w:t>
            </w:r>
          </w:p>
        </w:tc>
      </w:tr>
      <w:tr w:rsidR="0045359F" w:rsidRPr="004F28AC" w14:paraId="1516B409" w14:textId="77777777" w:rsidTr="0004442A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9343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EC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396B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Entorhinal area</w:t>
            </w:r>
          </w:p>
        </w:tc>
      </w:tr>
      <w:tr w:rsidR="0045359F" w:rsidRPr="004F28AC" w14:paraId="57D4CECD" w14:textId="77777777" w:rsidTr="0004442A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81E8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ECT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6372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Ectorhinal area</w:t>
            </w:r>
          </w:p>
        </w:tc>
      </w:tr>
      <w:tr w:rsidR="0045359F" w:rsidRPr="004F28AC" w14:paraId="2C7D7368" w14:textId="77777777" w:rsidTr="0004442A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65C4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EP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DB22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Endopiriform nucleus</w:t>
            </w:r>
          </w:p>
        </w:tc>
      </w:tr>
      <w:tr w:rsidR="0045359F" w:rsidRPr="004F28AC" w14:paraId="2A186440" w14:textId="77777777" w:rsidTr="0004442A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1E44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FRP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0D78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Frontal pole</w:t>
            </w:r>
          </w:p>
        </w:tc>
      </w:tr>
      <w:tr w:rsidR="0045359F" w:rsidRPr="004F28AC" w14:paraId="3409D1E9" w14:textId="77777777" w:rsidTr="0004442A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B2D0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FS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8B95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Fundus of striatum</w:t>
            </w:r>
          </w:p>
        </w:tc>
      </w:tr>
      <w:tr w:rsidR="0045359F" w:rsidRPr="004F28AC" w14:paraId="73DDD08E" w14:textId="77777777" w:rsidTr="0004442A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9801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GU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5FB1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Gustatory area</w:t>
            </w:r>
          </w:p>
        </w:tc>
      </w:tr>
      <w:tr w:rsidR="0045359F" w:rsidRPr="004F28AC" w14:paraId="27BAD8C3" w14:textId="77777777" w:rsidTr="0004442A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CDD3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HATA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E367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Hippocampo-amygdalar transition area</w:t>
            </w:r>
          </w:p>
        </w:tc>
      </w:tr>
      <w:tr w:rsidR="0045359F" w:rsidRPr="004F28AC" w14:paraId="2473D2FA" w14:textId="77777777" w:rsidTr="0004442A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6B82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HY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3CAE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Hypothalamus</w:t>
            </w:r>
          </w:p>
        </w:tc>
      </w:tr>
      <w:tr w:rsidR="0045359F" w:rsidRPr="004F28AC" w14:paraId="7A23D0E6" w14:textId="77777777" w:rsidTr="0004442A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8CBA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IL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6F1F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Infralimbic area</w:t>
            </w:r>
          </w:p>
        </w:tc>
      </w:tr>
      <w:tr w:rsidR="0045359F" w:rsidRPr="004F28AC" w14:paraId="63B3629A" w14:textId="77777777" w:rsidTr="0004442A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0330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1731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Agranular insular area</w:t>
            </w:r>
          </w:p>
        </w:tc>
      </w:tr>
      <w:tr w:rsidR="0045359F" w:rsidRPr="004F28AC" w14:paraId="6F7F590C" w14:textId="77777777" w:rsidTr="0004442A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A9CD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LA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00FB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Lateral amygdalar nucleus</w:t>
            </w:r>
          </w:p>
        </w:tc>
      </w:tr>
      <w:tr w:rsidR="0045359F" w:rsidRPr="004F28AC" w14:paraId="5361AD5A" w14:textId="77777777" w:rsidTr="0004442A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2696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LSX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FA79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Lateral septal complex</w:t>
            </w:r>
          </w:p>
        </w:tc>
      </w:tr>
      <w:tr w:rsidR="0045359F" w:rsidRPr="004F28AC" w14:paraId="7AEDF8C9" w14:textId="77777777" w:rsidTr="0004442A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34C7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MBmot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A364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Midbrain motor related</w:t>
            </w:r>
          </w:p>
        </w:tc>
      </w:tr>
      <w:tr w:rsidR="0045359F" w:rsidRPr="004F28AC" w14:paraId="147E9E08" w14:textId="77777777" w:rsidTr="0004442A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1F79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MBsen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2087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Midbrain sensory related</w:t>
            </w:r>
          </w:p>
        </w:tc>
      </w:tr>
      <w:tr w:rsidR="0045359F" w:rsidRPr="004F28AC" w14:paraId="7A51C62B" w14:textId="77777777" w:rsidTr="0004442A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5B37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MBsta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43AA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Midbrain behavioral state related</w:t>
            </w:r>
          </w:p>
        </w:tc>
      </w:tr>
      <w:tr w:rsidR="0045359F" w:rsidRPr="004F28AC" w14:paraId="7B24ACF7" w14:textId="77777777" w:rsidTr="0004442A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51BD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MO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8BB6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Somatomotor area</w:t>
            </w:r>
          </w:p>
        </w:tc>
      </w:tr>
      <w:tr w:rsidR="0045359F" w:rsidRPr="004F28AC" w14:paraId="1F5107F5" w14:textId="77777777" w:rsidTr="0004442A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76A4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MOB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559B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Main olfactory bulb</w:t>
            </w:r>
          </w:p>
        </w:tc>
      </w:tr>
      <w:tr w:rsidR="0045359F" w:rsidRPr="004F28AC" w14:paraId="20F92C06" w14:textId="77777777" w:rsidTr="0004442A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042B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ORB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A801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Orbital area</w:t>
            </w:r>
          </w:p>
        </w:tc>
      </w:tr>
      <w:tr w:rsidR="0045359F" w:rsidRPr="004F28AC" w14:paraId="233DC1F9" w14:textId="77777777" w:rsidTr="0004442A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9DC0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OT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91BD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Olfactory tubercle</w:t>
            </w:r>
          </w:p>
        </w:tc>
      </w:tr>
      <w:tr w:rsidR="0045359F" w:rsidRPr="004F28AC" w14:paraId="11341B6F" w14:textId="77777777" w:rsidTr="0004442A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3DC9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F0B5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Pons</w:t>
            </w:r>
          </w:p>
        </w:tc>
      </w:tr>
      <w:tr w:rsidR="0045359F" w:rsidRPr="004F28AC" w14:paraId="65A1953E" w14:textId="77777777" w:rsidTr="0004442A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3656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PA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3FE1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Posterior amygdalar nucleus</w:t>
            </w:r>
          </w:p>
        </w:tc>
      </w:tr>
      <w:tr w:rsidR="0045359F" w:rsidRPr="004F28AC" w14:paraId="07A324CB" w14:textId="77777777" w:rsidTr="0004442A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6B21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PAA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9148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Piriform amygdalar area</w:t>
            </w:r>
          </w:p>
        </w:tc>
      </w:tr>
      <w:tr w:rsidR="0045359F" w:rsidRPr="004F28AC" w14:paraId="677DF4C1" w14:textId="77777777" w:rsidTr="0004442A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3B9D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PAL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A6E9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Pallidum</w:t>
            </w:r>
          </w:p>
        </w:tc>
      </w:tr>
      <w:tr w:rsidR="0045359F" w:rsidRPr="004F28AC" w14:paraId="4E31911A" w14:textId="77777777" w:rsidTr="0004442A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7C02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PA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4824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Parasubiculum</w:t>
            </w:r>
          </w:p>
        </w:tc>
      </w:tr>
      <w:tr w:rsidR="0045359F" w:rsidRPr="004F28AC" w14:paraId="6A9E0C20" w14:textId="77777777" w:rsidTr="0004442A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6E61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PERI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7A93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Perirhinal area</w:t>
            </w:r>
          </w:p>
        </w:tc>
      </w:tr>
      <w:tr w:rsidR="0045359F" w:rsidRPr="004F28AC" w14:paraId="6DCB21F7" w14:textId="77777777" w:rsidTr="0004442A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26B4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PI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A3A0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Piriform area</w:t>
            </w:r>
          </w:p>
        </w:tc>
      </w:tr>
      <w:tr w:rsidR="0045359F" w:rsidRPr="004F28AC" w14:paraId="0A5E4C54" w14:textId="77777777" w:rsidTr="0004442A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EFDA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PL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400F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Prelimbic area</w:t>
            </w:r>
          </w:p>
        </w:tc>
      </w:tr>
      <w:tr w:rsidR="0045359F" w:rsidRPr="004F28AC" w14:paraId="153296F8" w14:textId="77777777" w:rsidTr="0004442A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F3ED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POST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BAE4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Postsubiculum</w:t>
            </w:r>
          </w:p>
        </w:tc>
      </w:tr>
      <w:tr w:rsidR="0045359F" w:rsidRPr="004F28AC" w14:paraId="060205C1" w14:textId="77777777" w:rsidTr="0004442A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6F46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PRE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BFB3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Presubiculum</w:t>
            </w:r>
          </w:p>
        </w:tc>
      </w:tr>
      <w:tr w:rsidR="0045359F" w:rsidRPr="004F28AC" w14:paraId="4F58AF90" w14:textId="77777777" w:rsidTr="0004442A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7AC8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ProS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10F1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Prosubiculum</w:t>
            </w:r>
          </w:p>
        </w:tc>
      </w:tr>
      <w:tr w:rsidR="0045359F" w:rsidRPr="004F28AC" w14:paraId="2D4FA013" w14:textId="77777777" w:rsidTr="0004442A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0221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PTLp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6528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Posterior parietal association area</w:t>
            </w:r>
          </w:p>
        </w:tc>
      </w:tr>
      <w:tr w:rsidR="0045359F" w:rsidRPr="004F28AC" w14:paraId="70AD0FE4" w14:textId="77777777" w:rsidTr="0004442A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CBFF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RSP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E055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Retrosplenial area</w:t>
            </w:r>
          </w:p>
        </w:tc>
      </w:tr>
      <w:tr w:rsidR="0045359F" w:rsidRPr="004F28AC" w14:paraId="66685B15" w14:textId="77777777" w:rsidTr="0004442A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9723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sAMY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F68D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striatum-like amygdalar nuclei</w:t>
            </w:r>
          </w:p>
        </w:tc>
      </w:tr>
      <w:tr w:rsidR="0045359F" w:rsidRPr="004F28AC" w14:paraId="5D07EE63" w14:textId="77777777" w:rsidTr="0004442A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28FE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SSp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757C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Primary somatosensory area</w:t>
            </w:r>
          </w:p>
        </w:tc>
      </w:tr>
      <w:tr w:rsidR="0045359F" w:rsidRPr="004F28AC" w14:paraId="74E0FEFA" w14:textId="77777777" w:rsidTr="0004442A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2BBA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SSs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374B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Supplemental somatosensory area</w:t>
            </w:r>
          </w:p>
        </w:tc>
      </w:tr>
      <w:tr w:rsidR="0045359F" w:rsidRPr="004F28AC" w14:paraId="1BD4C246" w14:textId="77777777" w:rsidTr="0004442A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A8A4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SUB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841A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Subiculum</w:t>
            </w:r>
          </w:p>
        </w:tc>
      </w:tr>
      <w:tr w:rsidR="0045359F" w:rsidRPr="004F28AC" w14:paraId="522F6C94" w14:textId="77777777" w:rsidTr="0004442A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AF53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TEa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F053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Temporal association area</w:t>
            </w:r>
          </w:p>
        </w:tc>
      </w:tr>
      <w:tr w:rsidR="0045359F" w:rsidRPr="004F28AC" w14:paraId="2E66F945" w14:textId="77777777" w:rsidTr="0004442A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4E19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T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D0E0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Postpiriform transition area</w:t>
            </w:r>
          </w:p>
        </w:tc>
      </w:tr>
      <w:tr w:rsidR="0045359F" w:rsidRPr="004F28AC" w14:paraId="33D76169" w14:textId="77777777" w:rsidTr="0004442A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9067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TT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8C12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Taenia tecta</w:t>
            </w:r>
          </w:p>
        </w:tc>
      </w:tr>
      <w:tr w:rsidR="0045359F" w:rsidRPr="004F28AC" w14:paraId="0427EAA4" w14:textId="77777777" w:rsidTr="0004442A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CEEF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VIS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A634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Visual area</w:t>
            </w:r>
          </w:p>
        </w:tc>
      </w:tr>
      <w:tr w:rsidR="0045359F" w:rsidRPr="004F28AC" w14:paraId="10863B5B" w14:textId="77777777" w:rsidTr="0004442A">
        <w:trPr>
          <w:trHeight w:hRule="exact"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4F94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VISC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8481" w14:textId="77777777" w:rsidR="0045359F" w:rsidRPr="004F28AC" w:rsidRDefault="0045359F" w:rsidP="0004442A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4F28A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Visceral area</w:t>
            </w:r>
          </w:p>
        </w:tc>
      </w:tr>
    </w:tbl>
    <w:p w14:paraId="65852341" w14:textId="77777777" w:rsidR="00F47F71" w:rsidRDefault="00F47F71"/>
    <w:sectPr w:rsidR="00F47F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59F"/>
    <w:rsid w:val="0008001C"/>
    <w:rsid w:val="003B2A63"/>
    <w:rsid w:val="0045359F"/>
    <w:rsid w:val="0050723E"/>
    <w:rsid w:val="0068372A"/>
    <w:rsid w:val="00794649"/>
    <w:rsid w:val="00905999"/>
    <w:rsid w:val="00B11704"/>
    <w:rsid w:val="00E52764"/>
    <w:rsid w:val="00F47F71"/>
    <w:rsid w:val="00FC7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4CB992"/>
  <w15:chartTrackingRefBased/>
  <w15:docId w15:val="{0C05C6C7-53D0-3540-9CD2-B6171FE4A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59F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5999"/>
    <w:pPr>
      <w:keepNext/>
      <w:keepLines/>
      <w:spacing w:before="240" w:after="240" w:line="360" w:lineRule="auto"/>
      <w:outlineLvl w:val="0"/>
    </w:pPr>
    <w:rPr>
      <w:rFonts w:ascii="Helvetica" w:eastAsiaTheme="majorEastAsia" w:hAnsi="Helvetica" w:cstheme="majorBidi"/>
      <w:color w:val="000000" w:themeColor="text1"/>
      <w:sz w:val="28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qFormat/>
    <w:rsid w:val="00905999"/>
    <w:pPr>
      <w:spacing w:before="120" w:after="120" w:line="360" w:lineRule="auto"/>
      <w:jc w:val="both"/>
    </w:pPr>
    <w:rPr>
      <w:rFonts w:ascii="Helvetica" w:eastAsiaTheme="minorHAnsi" w:hAnsi="Helvetica" w:cstheme="minorBidi"/>
      <w:sz w:val="22"/>
      <w:szCs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905999"/>
    <w:rPr>
      <w:rFonts w:ascii="Helvetica" w:eastAsiaTheme="majorEastAsia" w:hAnsi="Helvetica" w:cstheme="majorBidi"/>
      <w:color w:val="000000" w:themeColor="text1"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6</Characters>
  <Application>Microsoft Office Word</Application>
  <DocSecurity>0</DocSecurity>
  <Lines>10</Lines>
  <Paragraphs>3</Paragraphs>
  <ScaleCrop>false</ScaleCrop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Dixsaut</dc:creator>
  <cp:keywords/>
  <dc:description/>
  <cp:lastModifiedBy>Lucie Dixsaut</cp:lastModifiedBy>
  <cp:revision>1</cp:revision>
  <dcterms:created xsi:type="dcterms:W3CDTF">2022-06-20T13:21:00Z</dcterms:created>
  <dcterms:modified xsi:type="dcterms:W3CDTF">2022-06-20T13:21:00Z</dcterms:modified>
</cp:coreProperties>
</file>